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760DD" w14:textId="77777777" w:rsidR="00C5334D" w:rsidRDefault="00C5334D" w:rsidP="00C5334D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Generalized additive modelling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hlorophyll-a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h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a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during an annual period (January to December of 2016) of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st of 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>Coquimbo and Concepción, Ch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94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65"/>
        <w:gridCol w:w="1766"/>
        <w:gridCol w:w="1766"/>
        <w:gridCol w:w="1766"/>
      </w:tblGrid>
      <w:tr w:rsidR="00183C99" w:rsidRPr="0038343F" w14:paraId="1FED61FC" w14:textId="77777777" w:rsidTr="0048137B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488FB1F6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ric coefficients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</w:tcPr>
          <w:p w14:paraId="4BAAFF56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7A125F54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2DE01898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091C5B76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183C99" w:rsidRPr="0038343F" w14:paraId="2934BA2E" w14:textId="77777777" w:rsidTr="0048137B">
        <w:tc>
          <w:tcPr>
            <w:tcW w:w="2410" w:type="dxa"/>
            <w:tcBorders>
              <w:top w:val="single" w:sz="4" w:space="0" w:color="auto"/>
            </w:tcBorders>
          </w:tcPr>
          <w:p w14:paraId="70D4C926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E35B762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5DC8F8C0" w14:textId="77777777" w:rsidR="00183C99" w:rsidRPr="0038343F" w:rsidRDefault="00183C99" w:rsidP="003F0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1FBC8E7" w14:textId="77777777" w:rsidR="00183C99" w:rsidRPr="0038343F" w:rsidRDefault="003F0A88" w:rsidP="003F0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356EFA7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5</w:t>
            </w:r>
          </w:p>
        </w:tc>
      </w:tr>
      <w:tr w:rsidR="00183C99" w:rsidRPr="0038343F" w14:paraId="7B3539F6" w14:textId="77777777" w:rsidTr="0048137B">
        <w:trPr>
          <w:trHeight w:val="90"/>
        </w:trPr>
        <w:tc>
          <w:tcPr>
            <w:tcW w:w="2410" w:type="dxa"/>
          </w:tcPr>
          <w:p w14:paraId="66D73F64" w14:textId="77777777" w:rsidR="00183C99" w:rsidRPr="0038343F" w:rsidRDefault="00183C99" w:rsidP="0048137B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 (</w:t>
            </w:r>
            <w:proofErr w:type="spellStart"/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; </w:t>
            </w: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U)</w:t>
            </w:r>
          </w:p>
        </w:tc>
        <w:tc>
          <w:tcPr>
            <w:tcW w:w="1765" w:type="dxa"/>
          </w:tcPr>
          <w:p w14:paraId="6AA7C082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766" w:type="dxa"/>
          </w:tcPr>
          <w:p w14:paraId="40912B9F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766" w:type="dxa"/>
          </w:tcPr>
          <w:p w14:paraId="1C4337EC" w14:textId="77777777" w:rsidR="00183C99" w:rsidRPr="0038343F" w:rsidRDefault="003F0A88" w:rsidP="003F0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</w:t>
            </w:r>
          </w:p>
        </w:tc>
        <w:tc>
          <w:tcPr>
            <w:tcW w:w="1766" w:type="dxa"/>
          </w:tcPr>
          <w:p w14:paraId="59C5254F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5</w:t>
            </w:r>
          </w:p>
        </w:tc>
      </w:tr>
      <w:tr w:rsidR="00183C99" w:rsidRPr="0038343F" w14:paraId="5CEEF501" w14:textId="77777777" w:rsidTr="0048137B">
        <w:trPr>
          <w:trHeight w:val="90"/>
        </w:trPr>
        <w:tc>
          <w:tcPr>
            <w:tcW w:w="2410" w:type="dxa"/>
          </w:tcPr>
          <w:p w14:paraId="43FD92A5" w14:textId="77777777" w:rsidR="00183C99" w:rsidRPr="0038343F" w:rsidRDefault="00183C99" w:rsidP="0048137B">
            <w:pPr>
              <w:ind w:right="-18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65" w:type="dxa"/>
          </w:tcPr>
          <w:p w14:paraId="71EF9C94" w14:textId="77777777" w:rsidR="00183C99" w:rsidRPr="0038343F" w:rsidRDefault="00183C99" w:rsidP="003F0A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66" w:type="dxa"/>
          </w:tcPr>
          <w:p w14:paraId="1056D567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66" w:type="dxa"/>
          </w:tcPr>
          <w:p w14:paraId="6E4578CD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7</w:t>
            </w:r>
          </w:p>
        </w:tc>
        <w:tc>
          <w:tcPr>
            <w:tcW w:w="1766" w:type="dxa"/>
          </w:tcPr>
          <w:p w14:paraId="7A384D00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</w:t>
            </w:r>
            <w:r w:rsidR="00183C99"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183C99" w:rsidRPr="0038343F" w14:paraId="2D83D895" w14:textId="77777777" w:rsidTr="0048137B">
        <w:trPr>
          <w:trHeight w:val="90"/>
        </w:trPr>
        <w:tc>
          <w:tcPr>
            <w:tcW w:w="2410" w:type="dxa"/>
          </w:tcPr>
          <w:p w14:paraId="563A18E1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 (</w:t>
            </w:r>
            <w:proofErr w:type="spellStart"/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; </w:t>
            </w: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U)</w:t>
            </w:r>
          </w:p>
        </w:tc>
        <w:tc>
          <w:tcPr>
            <w:tcW w:w="1765" w:type="dxa"/>
          </w:tcPr>
          <w:p w14:paraId="0DD950B3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766" w:type="dxa"/>
          </w:tcPr>
          <w:p w14:paraId="64F99826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F0A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766" w:type="dxa"/>
          </w:tcPr>
          <w:p w14:paraId="564EE1B0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2</w:t>
            </w:r>
          </w:p>
        </w:tc>
        <w:tc>
          <w:tcPr>
            <w:tcW w:w="1766" w:type="dxa"/>
          </w:tcPr>
          <w:p w14:paraId="2B350EC1" w14:textId="77777777" w:rsidR="00183C99" w:rsidRPr="0038343F" w:rsidRDefault="003F0A88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6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86B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</w:tbl>
    <w:p w14:paraId="36189722" w14:textId="77777777" w:rsidR="001A6702" w:rsidRPr="0038343F" w:rsidRDefault="001A6702">
      <w:pPr>
        <w:rPr>
          <w:rFonts w:ascii="Times New Roman" w:hAnsi="Times New Roman" w:cs="Times New Roman"/>
          <w:sz w:val="24"/>
          <w:szCs w:val="24"/>
        </w:rPr>
      </w:pPr>
    </w:p>
    <w:sectPr w:rsidR="001A6702" w:rsidRPr="003834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C99"/>
    <w:rsid w:val="00183C99"/>
    <w:rsid w:val="001A6702"/>
    <w:rsid w:val="001E2754"/>
    <w:rsid w:val="002076C0"/>
    <w:rsid w:val="0038343F"/>
    <w:rsid w:val="00386BEC"/>
    <w:rsid w:val="003C31E0"/>
    <w:rsid w:val="003E3FDE"/>
    <w:rsid w:val="003F0A88"/>
    <w:rsid w:val="0048137B"/>
    <w:rsid w:val="00844963"/>
    <w:rsid w:val="00997272"/>
    <w:rsid w:val="00C5334D"/>
    <w:rsid w:val="00CF102E"/>
    <w:rsid w:val="00DA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490E3D"/>
  <w15:chartTrackingRefBased/>
  <w15:docId w15:val="{B6AF87F9-8504-40FF-9004-4CE88826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Guzmán Rivas</dc:creator>
  <cp:keywords/>
  <dc:description/>
  <cp:lastModifiedBy>Fabián Alejandro Guzmán Rivas</cp:lastModifiedBy>
  <cp:revision>9</cp:revision>
  <dcterms:created xsi:type="dcterms:W3CDTF">2020-08-04T18:22:00Z</dcterms:created>
  <dcterms:modified xsi:type="dcterms:W3CDTF">2021-02-14T15:07:00Z</dcterms:modified>
</cp:coreProperties>
</file>